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166E" w:rsidRDefault="0011166E" w:rsidP="0011166E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ECCA563" wp14:editId="3BF1B602">
            <wp:extent cx="4572000" cy="32004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166E" w:rsidRDefault="0011166E" w:rsidP="001116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10: Phylum-level bacterial community membership in human rib samples. Relative abundance was averaged by bone type, combining results from three individuals (n = 3). Only taxa with average relative abundances greater than 1% are shown. </w:t>
      </w:r>
    </w:p>
    <w:p w:rsidR="00792567" w:rsidRPr="0011166E" w:rsidRDefault="00792567" w:rsidP="0011166E">
      <w:bookmarkStart w:id="0" w:name="_GoBack"/>
      <w:bookmarkEnd w:id="0"/>
    </w:p>
    <w:sectPr w:rsidR="00792567" w:rsidRPr="001116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AFE"/>
    <w:rsid w:val="000E7901"/>
    <w:rsid w:val="0011166E"/>
    <w:rsid w:val="00143AD2"/>
    <w:rsid w:val="00181372"/>
    <w:rsid w:val="001D40AC"/>
    <w:rsid w:val="00243D7C"/>
    <w:rsid w:val="00614AFE"/>
    <w:rsid w:val="00792567"/>
    <w:rsid w:val="007B2204"/>
    <w:rsid w:val="00893A19"/>
    <w:rsid w:val="00966E02"/>
    <w:rsid w:val="009A61D6"/>
    <w:rsid w:val="009C7ACE"/>
    <w:rsid w:val="00EF1BF5"/>
    <w:rsid w:val="00F06D89"/>
    <w:rsid w:val="00FD4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AF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99"/>
    <w:rsid w:val="00614A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181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181372"/>
    <w:rPr>
      <w:vertAlign w:val="superscript"/>
    </w:rPr>
  </w:style>
  <w:style w:type="table" w:styleId="TableGrid">
    <w:name w:val="Table Grid"/>
    <w:basedOn w:val="TableNormal"/>
    <w:uiPriority w:val="59"/>
    <w:rsid w:val="00181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F1B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1BF5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B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BF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F06D8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AF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99"/>
    <w:rsid w:val="00614A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181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181372"/>
    <w:rPr>
      <w:vertAlign w:val="superscript"/>
    </w:rPr>
  </w:style>
  <w:style w:type="table" w:styleId="TableGrid">
    <w:name w:val="Table Grid"/>
    <w:basedOn w:val="TableNormal"/>
    <w:uiPriority w:val="59"/>
    <w:rsid w:val="00181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F1B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1BF5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B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BF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F06D8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6-17T05:02:00Z</dcterms:created>
  <dcterms:modified xsi:type="dcterms:W3CDTF">2020-06-17T05:02:00Z</dcterms:modified>
</cp:coreProperties>
</file>